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A0A68" w14:textId="5D196927" w:rsidR="00D777A3" w:rsidRPr="00D777A3" w:rsidRDefault="000851D6" w:rsidP="00D777A3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Table</w:t>
      </w:r>
      <w:proofErr w:type="spellEnd"/>
      <w:r>
        <w:rPr>
          <w:rFonts w:ascii="Times New Roman" w:hAnsi="Times New Roman"/>
          <w:b/>
        </w:rPr>
        <w:t xml:space="preserve"> 2</w:t>
      </w:r>
      <w:r w:rsidR="00D777A3" w:rsidRPr="00D777A3">
        <w:rPr>
          <w:rFonts w:ascii="Times New Roman" w:hAnsi="Times New Roman"/>
          <w:b/>
        </w:rPr>
        <w:t xml:space="preserve">. </w:t>
      </w:r>
      <w:r w:rsidR="00D777A3" w:rsidRPr="00D777A3">
        <w:rPr>
          <w:rFonts w:ascii="Times New Roman" w:hAnsi="Times New Roman"/>
          <w:lang w:val="en-US"/>
        </w:rPr>
        <w:t xml:space="preserve">Identification of plasmid-borne and chromosomally encoded virulence genes in the genomes of the </w:t>
      </w:r>
      <w:r w:rsidR="00D777A3">
        <w:rPr>
          <w:rFonts w:ascii="Times New Roman" w:hAnsi="Times New Roman"/>
          <w:lang w:val="en-US"/>
        </w:rPr>
        <w:t xml:space="preserve">O96:H19 </w:t>
      </w:r>
      <w:r w:rsidR="00C21963">
        <w:rPr>
          <w:rFonts w:ascii="Times New Roman" w:hAnsi="Times New Roman"/>
          <w:lang w:val="en-US"/>
        </w:rPr>
        <w:t xml:space="preserve">EIEC </w:t>
      </w:r>
      <w:r w:rsidR="00D777A3" w:rsidRPr="00D777A3">
        <w:rPr>
          <w:rFonts w:ascii="Times New Roman" w:hAnsi="Times New Roman"/>
          <w:lang w:val="en-US"/>
        </w:rPr>
        <w:t>strains analy</w:t>
      </w:r>
      <w:r w:rsidR="00C21963">
        <w:rPr>
          <w:rFonts w:ascii="Times New Roman" w:hAnsi="Times New Roman"/>
          <w:lang w:val="en-US"/>
        </w:rPr>
        <w:t>z</w:t>
      </w:r>
      <w:r w:rsidR="00D777A3" w:rsidRPr="00D777A3">
        <w:rPr>
          <w:rFonts w:ascii="Times New Roman" w:hAnsi="Times New Roman"/>
          <w:lang w:val="en-US"/>
        </w:rPr>
        <w:t>ed in this study. T3SS: Type Three Secretion System</w:t>
      </w:r>
    </w:p>
    <w:p w14:paraId="763CBD9D" w14:textId="4B614CA9" w:rsidR="003E6B09" w:rsidRPr="00D777A3" w:rsidRDefault="003E6B09">
      <w:pPr>
        <w:rPr>
          <w:rFonts w:ascii="Times New Roman" w:hAnsi="Times New Roman"/>
          <w:b/>
        </w:rPr>
      </w:pPr>
    </w:p>
    <w:p w14:paraId="06CBC348" w14:textId="77777777" w:rsidR="00D777A3" w:rsidRDefault="00D777A3">
      <w:pPr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tblpY="1"/>
        <w:tblOverlap w:val="never"/>
        <w:tblW w:w="1450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66"/>
        <w:gridCol w:w="834"/>
        <w:gridCol w:w="3873"/>
        <w:gridCol w:w="706"/>
        <w:gridCol w:w="802"/>
        <w:gridCol w:w="1159"/>
        <w:gridCol w:w="576"/>
        <w:gridCol w:w="579"/>
        <w:gridCol w:w="1177"/>
        <w:gridCol w:w="1177"/>
        <w:gridCol w:w="1177"/>
        <w:gridCol w:w="1177"/>
      </w:tblGrid>
      <w:tr w:rsidR="00D777A3" w:rsidRPr="00AA71C0" w14:paraId="69E5C47B" w14:textId="77777777" w:rsidTr="005C6B44"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711092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i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b/>
                <w:bCs/>
                <w:i/>
                <w:color w:val="111111"/>
                <w:sz w:val="16"/>
                <w:szCs w:val="16"/>
                <w:lang w:val="en-GB"/>
              </w:rPr>
              <w:t>Location in the reference genomes</w:t>
            </w:r>
          </w:p>
        </w:tc>
        <w:tc>
          <w:tcPr>
            <w:tcW w:w="8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957D05" w14:textId="77777777" w:rsidR="00D777A3" w:rsidRPr="00AA71C0" w:rsidRDefault="00D777A3" w:rsidP="005C6B44">
            <w:pPr>
              <w:pStyle w:val="NormaleWeb"/>
              <w:spacing w:before="2" w:after="2" w:line="360" w:lineRule="auto"/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  <w:t>Gene</w:t>
            </w:r>
          </w:p>
        </w:tc>
        <w:tc>
          <w:tcPr>
            <w:tcW w:w="38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4E9E356" w14:textId="77777777" w:rsidR="00D777A3" w:rsidRPr="00AA71C0" w:rsidRDefault="00D777A3" w:rsidP="005C6B44">
            <w:pPr>
              <w:pStyle w:val="NormaleWeb"/>
              <w:spacing w:before="2" w:after="2" w:line="360" w:lineRule="auto"/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  <w:t>Gene function</w:t>
            </w:r>
          </w:p>
        </w:tc>
        <w:tc>
          <w:tcPr>
            <w:tcW w:w="8530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BC32EC3" w14:textId="066E3358" w:rsidR="00D777A3" w:rsidRPr="00AA71C0" w:rsidRDefault="00C21963" w:rsidP="00C21963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  <w:t>Strain</w:t>
            </w:r>
            <w:bookmarkStart w:id="0" w:name="_GoBack"/>
            <w:bookmarkEnd w:id="0"/>
          </w:p>
        </w:tc>
      </w:tr>
      <w:tr w:rsidR="00D777A3" w:rsidRPr="00AA71C0" w14:paraId="34323997" w14:textId="77777777" w:rsidTr="005C6B44">
        <w:tc>
          <w:tcPr>
            <w:tcW w:w="12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AF9420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2699E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38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2A8BA5" w14:textId="77777777" w:rsidR="00D777A3" w:rsidRPr="00AA71C0" w:rsidRDefault="00D777A3" w:rsidP="005C6B44">
            <w:pPr>
              <w:pStyle w:val="NormaleWeb"/>
              <w:spacing w:before="2" w:after="2" w:line="360" w:lineRule="auto"/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C0A17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  <w:t>EF432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5BE354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  <w:t>CNM-2113/13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CF897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111111"/>
                <w:sz w:val="16"/>
                <w:szCs w:val="16"/>
                <w:lang w:val="en-GB"/>
              </w:rPr>
              <w:t>152661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4981FC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b/>
                <w:sz w:val="16"/>
                <w:szCs w:val="16"/>
                <w:lang w:val="en-GB"/>
              </w:rPr>
              <w:t>V48</w:t>
            </w:r>
          </w:p>
        </w:tc>
        <w:tc>
          <w:tcPr>
            <w:tcW w:w="5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C852C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b/>
                <w:sz w:val="16"/>
                <w:szCs w:val="16"/>
                <w:lang w:val="en-GB"/>
              </w:rPr>
              <w:t>V73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A5DE703" w14:textId="77777777" w:rsidR="00D777A3" w:rsidRPr="00B5508D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b/>
                <w:sz w:val="16"/>
                <w:szCs w:val="16"/>
                <w:lang w:val="en-GB"/>
              </w:rPr>
              <w:t>SRR4786227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44C02" w14:textId="77777777" w:rsidR="00D777A3" w:rsidRPr="00B5508D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b/>
                <w:sz w:val="16"/>
                <w:szCs w:val="16"/>
                <w:lang w:val="en-GB"/>
              </w:rPr>
              <w:t>SRR3578973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B94D47A" w14:textId="77777777" w:rsidR="00D777A3" w:rsidRPr="00B5508D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b/>
                <w:sz w:val="16"/>
                <w:szCs w:val="16"/>
                <w:lang w:val="en-GB"/>
              </w:rPr>
              <w:t>SRR3578770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80770" w14:textId="77777777" w:rsidR="00D777A3" w:rsidRPr="00B5508D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b/>
                <w:sz w:val="16"/>
                <w:szCs w:val="16"/>
                <w:lang w:val="en-GB"/>
              </w:rPr>
              <w:t>SRR3578582</w:t>
            </w:r>
          </w:p>
        </w:tc>
      </w:tr>
      <w:tr w:rsidR="00D777A3" w:rsidRPr="00AA71C0" w14:paraId="654834B2" w14:textId="77777777" w:rsidTr="005C6B44">
        <w:tc>
          <w:tcPr>
            <w:tcW w:w="126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D830E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lasmid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88F4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csA</w:t>
            </w:r>
            <w:proofErr w:type="spellEnd"/>
          </w:p>
        </w:tc>
        <w:tc>
          <w:tcPr>
            <w:tcW w:w="38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BFD07E1" w14:textId="77777777" w:rsidR="00D777A3" w:rsidRPr="00AA71C0" w:rsidRDefault="00D777A3" w:rsidP="005C6B44">
            <w:pPr>
              <w:pStyle w:val="NormaleWeb"/>
              <w:spacing w:before="2" w:after="2"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autotransporter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, actin tail assembly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cs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/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VirG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243D52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152E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CE7034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576531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ED3C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F502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2163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A60F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5E32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71C2D164" w14:textId="77777777" w:rsidTr="005C6B44">
        <w:tc>
          <w:tcPr>
            <w:tcW w:w="1266" w:type="dxa"/>
            <w:vMerge/>
            <w:shd w:val="clear" w:color="auto" w:fill="auto"/>
          </w:tcPr>
          <w:p w14:paraId="1E1A6F3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9C06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csB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7C6784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ffect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csB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00D4E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EF4294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FC18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E10889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4472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B3A24E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61F7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012BE0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10CE2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3440A55" w14:textId="77777777" w:rsidTr="005C6B44">
        <w:tc>
          <w:tcPr>
            <w:tcW w:w="1266" w:type="dxa"/>
            <w:vMerge/>
            <w:shd w:val="clear" w:color="auto" w:fill="auto"/>
          </w:tcPr>
          <w:p w14:paraId="59E7CDF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CD507B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csP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396F8C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outer membrane protease, involved 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cs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cleavage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D22A8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6B6672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1E9FB1B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F71609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B937A0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3BCBA5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A45F2E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8834F9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915A5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BC17342" w14:textId="77777777" w:rsidTr="005C6B44">
        <w:tc>
          <w:tcPr>
            <w:tcW w:w="1266" w:type="dxa"/>
            <w:vMerge/>
            <w:shd w:val="clear" w:color="auto" w:fill="auto"/>
          </w:tcPr>
          <w:p w14:paraId="244D3E5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D52D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a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13EF32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ffect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, vinculin binding protein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02966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950BD9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6315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C1F5DE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1259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BEC6CD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97E7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515011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D74D6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4D6472D" w14:textId="77777777" w:rsidTr="005C6B44">
        <w:tc>
          <w:tcPr>
            <w:tcW w:w="1266" w:type="dxa"/>
            <w:vMerge/>
            <w:shd w:val="clear" w:color="auto" w:fill="auto"/>
          </w:tcPr>
          <w:p w14:paraId="576F9B1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6F9CD12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aB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E11FB7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</w:t>
            </w:r>
            <w:r w:rsidRPr="00AA71C0">
              <w:rPr>
                <w:color w:val="000000"/>
                <w:lang w:val="en-US"/>
              </w:rPr>
              <w:t xml:space="preserve"> 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hydrophilic translocator, pore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B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EA280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C0F70B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6764B95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E27C8D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7502EA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A1A9B0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9B9433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354644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96F23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585112DA" w14:textId="77777777" w:rsidTr="005C6B44">
        <w:tc>
          <w:tcPr>
            <w:tcW w:w="1266" w:type="dxa"/>
            <w:vMerge/>
            <w:shd w:val="clear" w:color="auto" w:fill="auto"/>
          </w:tcPr>
          <w:p w14:paraId="1B75491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2A71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aC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851EB9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hydrophilic translocator, pore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C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C8A50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170B45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37EE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35E7D26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EE67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45C86E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F0DD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2B2384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2714A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F7FF5ED" w14:textId="77777777" w:rsidTr="005C6B44">
        <w:tc>
          <w:tcPr>
            <w:tcW w:w="1266" w:type="dxa"/>
            <w:vMerge/>
            <w:shd w:val="clear" w:color="auto" w:fill="auto"/>
          </w:tcPr>
          <w:p w14:paraId="394D258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FA4F72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aD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6AA172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hydrophilic translocator, needle tip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D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468B9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B6696B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59B1E44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88EFE9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0CA94D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6BBF03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2FB431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C49FD1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7FEBA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5F58BED" w14:textId="77777777" w:rsidTr="005C6B44">
        <w:tc>
          <w:tcPr>
            <w:tcW w:w="1266" w:type="dxa"/>
            <w:vMerge/>
            <w:shd w:val="clear" w:color="auto" w:fill="auto"/>
          </w:tcPr>
          <w:p w14:paraId="7B0A6EE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D335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aH7.8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EB6621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ffector ipaH7.8, E3 ubiquitin ligase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DE315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817FC2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0147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E8E05F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72A9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17AEC7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DFE0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097FF6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2D111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7DF7DCA5" w14:textId="77777777" w:rsidTr="005C6B44">
        <w:tc>
          <w:tcPr>
            <w:tcW w:w="1266" w:type="dxa"/>
            <w:vMerge/>
            <w:shd w:val="clear" w:color="auto" w:fill="auto"/>
          </w:tcPr>
          <w:p w14:paraId="7805E49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51EE7A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aH9.8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DAA662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ffector ipaH9.8, E3 ubiquitin ligase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1E00F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3180E4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3CE867B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3AE00B4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01EAD2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3E516F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6AE05B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D1E72E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2A186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6CC776D5" w14:textId="77777777" w:rsidTr="005C6B44">
        <w:tc>
          <w:tcPr>
            <w:tcW w:w="1266" w:type="dxa"/>
            <w:vMerge/>
            <w:shd w:val="clear" w:color="auto" w:fill="auto"/>
          </w:tcPr>
          <w:p w14:paraId="28D897F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B63B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g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F3CE35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chaperone f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csB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E9FFC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506759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93AA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FACFA7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20F4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1E12BC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8427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2FB71C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49AEE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C4309FD" w14:textId="77777777" w:rsidTr="005C6B44">
        <w:tc>
          <w:tcPr>
            <w:tcW w:w="1266" w:type="dxa"/>
            <w:vMerge/>
            <w:shd w:val="clear" w:color="auto" w:fill="auto"/>
          </w:tcPr>
          <w:p w14:paraId="3B26BC1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80AC22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gC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2FC73F6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chaperone f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B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C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D898E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56EB62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134DCC2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A9DEEE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7E2DBA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5105C7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FB75AA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81D9F5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75E0E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61F6739" w14:textId="77777777" w:rsidTr="005C6B44">
        <w:tc>
          <w:tcPr>
            <w:tcW w:w="1266" w:type="dxa"/>
            <w:vMerge/>
            <w:shd w:val="clear" w:color="auto" w:fill="auto"/>
          </w:tcPr>
          <w:p w14:paraId="72E30E9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3B55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gD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8406F1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</w:t>
            </w:r>
            <w:r w:rsidRPr="00AA71C0">
              <w:rPr>
                <w:color w:val="000000"/>
                <w:lang w:val="en-US"/>
              </w:rPr>
              <w:t xml:space="preserve"> 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effect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gD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, phosphoinositide 4-phosphatase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F2D72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135523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0717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72D6F0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9D52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543496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3E78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0B5401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679DD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1EC73048" w14:textId="77777777" w:rsidTr="005C6B44">
        <w:tc>
          <w:tcPr>
            <w:tcW w:w="1266" w:type="dxa"/>
            <w:vMerge/>
            <w:shd w:val="clear" w:color="auto" w:fill="auto"/>
          </w:tcPr>
          <w:p w14:paraId="6DC7C3E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3B4739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gE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CC2C0D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chaperone f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gD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6BF9C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75A17B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064BB75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1C48C5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C48F7B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5408F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0E8AB4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8FF511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746E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26003467" w14:textId="77777777" w:rsidTr="005C6B44">
        <w:tc>
          <w:tcPr>
            <w:tcW w:w="1266" w:type="dxa"/>
            <w:vMerge/>
            <w:shd w:val="clear" w:color="auto" w:fill="auto"/>
          </w:tcPr>
          <w:p w14:paraId="5A940E6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8590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pgF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E7B7D4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gF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82588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D8AE1F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AF5E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38780F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B87D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846B2C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518D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4D6D1D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3BED0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8D59A95" w14:textId="77777777" w:rsidTr="005C6B44">
        <w:tc>
          <w:tcPr>
            <w:tcW w:w="1266" w:type="dxa"/>
            <w:vMerge/>
            <w:shd w:val="clear" w:color="auto" w:fill="auto"/>
          </w:tcPr>
          <w:p w14:paraId="70E7229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6E27E10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AF0133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major export apparatus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A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1E312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C51390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7306A04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03FCDF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ACD2E1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C6EB68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E5DF28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52ECF0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94E8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585DC843" w14:textId="77777777" w:rsidTr="005C6B44">
        <w:tc>
          <w:tcPr>
            <w:tcW w:w="1266" w:type="dxa"/>
            <w:vMerge/>
            <w:shd w:val="clear" w:color="auto" w:fill="auto"/>
          </w:tcPr>
          <w:p w14:paraId="4598194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F6A4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C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256CEE5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gatekeepe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D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FFB96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378505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E6AE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0348D9B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5369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A9C3B6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F317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439564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B0D16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5177EFE5" w14:textId="77777777" w:rsidTr="005C6B44">
        <w:tc>
          <w:tcPr>
            <w:tcW w:w="1266" w:type="dxa"/>
            <w:vMerge/>
            <w:shd w:val="clear" w:color="auto" w:fill="auto"/>
          </w:tcPr>
          <w:p w14:paraId="20D8918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F52A93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D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131F13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secret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D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0026E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4E0FD7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566811F2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18563B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54ED4B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C43791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388ACC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D588D0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273DB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788D9F9A" w14:textId="77777777" w:rsidTr="005C6B44">
        <w:tc>
          <w:tcPr>
            <w:tcW w:w="1266" w:type="dxa"/>
            <w:vMerge/>
            <w:shd w:val="clear" w:color="auto" w:fill="auto"/>
          </w:tcPr>
          <w:p w14:paraId="013B108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64AA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E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709A142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regulatory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E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03DF4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99A839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6D99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4CC5AC3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C0B8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A02FC3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23FA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8A04DD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D82EF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1A025D0C" w14:textId="77777777" w:rsidTr="005C6B44">
        <w:tc>
          <w:tcPr>
            <w:tcW w:w="1266" w:type="dxa"/>
            <w:vMerge/>
            <w:shd w:val="clear" w:color="auto" w:fill="auto"/>
          </w:tcPr>
          <w:p w14:paraId="6C30BEC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51468A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G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AFFD91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outer MS ring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ixG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37011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D31DE1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6D22198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503A55F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8FFC8C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7C760E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6DD3E2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0A56B6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15379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BC463CD" w14:textId="77777777" w:rsidTr="005C6B44">
        <w:tc>
          <w:tcPr>
            <w:tcW w:w="1266" w:type="dxa"/>
            <w:vMerge/>
            <w:shd w:val="clear" w:color="auto" w:fill="auto"/>
          </w:tcPr>
          <w:p w14:paraId="67B849E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7499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H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0CF855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needle filament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H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3C3A9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5A1A69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033D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250874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3A5E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7DFB42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023D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23B2AB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E1CEB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51C89AA3" w14:textId="77777777" w:rsidTr="005C6B44">
        <w:tc>
          <w:tcPr>
            <w:tcW w:w="1266" w:type="dxa"/>
            <w:vMerge/>
            <w:shd w:val="clear" w:color="auto" w:fill="auto"/>
          </w:tcPr>
          <w:p w14:paraId="48358C1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494BEEF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I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11ABAA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inner rod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I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7701A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587B9A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22EA8B2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AE8E2D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353D24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1B7157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7BFFD4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B65694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4E81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15C1298" w14:textId="77777777" w:rsidTr="005C6B44">
        <w:tc>
          <w:tcPr>
            <w:tcW w:w="1266" w:type="dxa"/>
            <w:vMerge/>
            <w:shd w:val="clear" w:color="auto" w:fill="auto"/>
          </w:tcPr>
          <w:p w14:paraId="17E148B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F64B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J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3BB8220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inner MS ring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J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1FDC34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F38594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4AE6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4763DAE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15A7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8911F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36FE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467A5D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52DFA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7AF0ADB" w14:textId="77777777" w:rsidTr="005C6B44">
        <w:tc>
          <w:tcPr>
            <w:tcW w:w="1266" w:type="dxa"/>
            <w:vMerge/>
            <w:shd w:val="clear" w:color="auto" w:fill="auto"/>
          </w:tcPr>
          <w:p w14:paraId="344218C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66BD4FA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K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7A6815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accessory cytosolic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K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BC596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9BF38E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67F710B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0C49470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236856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0A87A3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A645F1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7A03B5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1221F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D90CA7F" w14:textId="77777777" w:rsidTr="005C6B44">
        <w:tc>
          <w:tcPr>
            <w:tcW w:w="1266" w:type="dxa"/>
            <w:vMerge/>
            <w:shd w:val="clear" w:color="auto" w:fill="auto"/>
          </w:tcPr>
          <w:p w14:paraId="5140378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EB97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L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F3ED7E4" w14:textId="77777777" w:rsidR="00D777A3" w:rsidRPr="00AA71C0" w:rsidRDefault="00D777A3" w:rsidP="005C6B44">
            <w:pPr>
              <w:pStyle w:val="NormaleWeb"/>
              <w:spacing w:before="2" w:after="2"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protein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L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ECF362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541E13A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A33D4" w14:textId="77777777" w:rsidR="00D777A3" w:rsidRPr="00AA71C0" w:rsidRDefault="00D777A3" w:rsidP="005C6B44">
            <w:pPr>
              <w:pStyle w:val="NormaleWeb"/>
              <w:spacing w:before="2" w:after="2"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45329F9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E2D1E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495B4E2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92BE7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82602AE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4184D0" w14:textId="77777777" w:rsidR="00D777A3" w:rsidRPr="00B5508D" w:rsidRDefault="00D777A3" w:rsidP="005C6B44">
            <w:pPr>
              <w:spacing w:before="2" w:after="2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0033FCD" w14:textId="77777777" w:rsidTr="005C6B44">
        <w:tc>
          <w:tcPr>
            <w:tcW w:w="1266" w:type="dxa"/>
            <w:vMerge/>
            <w:shd w:val="clear" w:color="auto" w:fill="auto"/>
          </w:tcPr>
          <w:p w14:paraId="76B5470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3737A3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M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202373C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pilotin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M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1C97A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2F34BD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2AB082D2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5097695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BB1DBA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145028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F7E622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E88A16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A5A6F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6DFAFCB5" w14:textId="77777777" w:rsidTr="005C6B44">
        <w:tc>
          <w:tcPr>
            <w:tcW w:w="1266" w:type="dxa"/>
            <w:vMerge/>
            <w:shd w:val="clear" w:color="auto" w:fill="auto"/>
          </w:tcPr>
          <w:p w14:paraId="07B36EC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E3AF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iN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7C19BC3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stat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N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55C48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F6113F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8731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0873B08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7812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732C72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E108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09D1F8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D03E8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010F44D6" w14:textId="77777777" w:rsidTr="005C6B44">
        <w:tc>
          <w:tcPr>
            <w:tcW w:w="1266" w:type="dxa"/>
            <w:vMerge/>
            <w:shd w:val="clear" w:color="auto" w:fill="auto"/>
          </w:tcPr>
          <w:p w14:paraId="50BD92C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3B4D33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spG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B1755D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ffect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OspG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, kinase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45252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CAEE8F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7D2B199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982F22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F91ADA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2BF722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58BFD0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76660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35411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41AA5472" w14:textId="77777777" w:rsidTr="005C6B44">
        <w:tc>
          <w:tcPr>
            <w:tcW w:w="1266" w:type="dxa"/>
            <w:vMerge/>
            <w:shd w:val="clear" w:color="auto" w:fill="auto"/>
          </w:tcPr>
          <w:p w14:paraId="41D076A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56F6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nB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4F700D0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enterotoxin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8B07F0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6057C2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85A0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332390E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B6C4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7F6932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7F63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A2E6F7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779C0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D777A3" w:rsidRPr="00AA71C0" w14:paraId="423C2C07" w14:textId="77777777" w:rsidTr="005C6B44">
        <w:tc>
          <w:tcPr>
            <w:tcW w:w="1266" w:type="dxa"/>
            <w:vMerge/>
            <w:shd w:val="clear" w:color="auto" w:fill="auto"/>
          </w:tcPr>
          <w:p w14:paraId="3E767C5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628C3DA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9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39258CF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E28D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E9187A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300E4A3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F42088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34D259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1A8CF5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426947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719A57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EDAE1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66DB093" w14:textId="77777777" w:rsidTr="005C6B44">
        <w:tc>
          <w:tcPr>
            <w:tcW w:w="1266" w:type="dxa"/>
            <w:vMerge/>
            <w:shd w:val="clear" w:color="auto" w:fill="auto"/>
          </w:tcPr>
          <w:p w14:paraId="1971DE9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401D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13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3D788D6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13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D53D2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398A6E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72D8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5FA97BF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48A5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D3D0C5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0524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F316FB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97BE5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60D6CB8" w14:textId="77777777" w:rsidTr="005C6B44">
        <w:tc>
          <w:tcPr>
            <w:tcW w:w="1266" w:type="dxa"/>
            <w:vMerge/>
            <w:shd w:val="clear" w:color="auto" w:fill="auto"/>
          </w:tcPr>
          <w:p w14:paraId="291BCE3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AC40E5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15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3E6810E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15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5E39B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ED86D8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7FEFBF2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B84D14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15D346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FAF782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9A1673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0020DF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DE73C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7375A53A" w14:textId="77777777" w:rsidTr="005C6B44">
        <w:tc>
          <w:tcPr>
            <w:tcW w:w="1266" w:type="dxa"/>
            <w:vMerge/>
            <w:shd w:val="clear" w:color="auto" w:fill="auto"/>
          </w:tcPr>
          <w:p w14:paraId="3C10A23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CDE5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24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55B9EA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24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E34D9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92414D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0290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5074240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7ED7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97D2FB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532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88B014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BD47B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5E7844A5" w14:textId="77777777" w:rsidTr="005C6B44">
        <w:tc>
          <w:tcPr>
            <w:tcW w:w="1266" w:type="dxa"/>
            <w:vMerge/>
            <w:shd w:val="clear" w:color="auto" w:fill="auto"/>
          </w:tcPr>
          <w:p w14:paraId="0350892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43AB346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29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A07127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2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5C3A0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92B978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3861069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D467B9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400143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213687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D9AFD0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DE931E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B841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497E9C9" w14:textId="77777777" w:rsidTr="005C6B44">
        <w:tc>
          <w:tcPr>
            <w:tcW w:w="1266" w:type="dxa"/>
            <w:vMerge/>
            <w:shd w:val="clear" w:color="auto" w:fill="auto"/>
          </w:tcPr>
          <w:p w14:paraId="46EE4E4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EAA1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32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20F8D6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32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B0242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567921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C060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325FD83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68D2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A90C19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09EB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BB4D36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1EEDD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09EC3A7B" w14:textId="77777777" w:rsidTr="005C6B44">
        <w:tc>
          <w:tcPr>
            <w:tcW w:w="1266" w:type="dxa"/>
            <w:vMerge/>
            <w:shd w:val="clear" w:color="auto" w:fill="auto"/>
          </w:tcPr>
          <w:p w14:paraId="12F0AE3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3657766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33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46616C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3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847D1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4C019B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68A8A35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88FB44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C03AF9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473ABE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497001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FEBEC5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D5B77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5587FB0" w14:textId="77777777" w:rsidTr="005C6B44">
        <w:tc>
          <w:tcPr>
            <w:tcW w:w="1266" w:type="dxa"/>
            <w:vMerge/>
            <w:shd w:val="clear" w:color="auto" w:fill="auto"/>
          </w:tcPr>
          <w:p w14:paraId="468C49E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B751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40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FC6BA5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40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E8233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59B5C2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C25D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CB41D0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AFF7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AB77B9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CC69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12A6E7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DB765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6E6AC5C7" w14:textId="77777777" w:rsidTr="005C6B44">
        <w:tc>
          <w:tcPr>
            <w:tcW w:w="1266" w:type="dxa"/>
            <w:vMerge/>
            <w:shd w:val="clear" w:color="auto" w:fill="auto"/>
          </w:tcPr>
          <w:p w14:paraId="1F275BB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43F6D1C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47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EDA85A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Mxi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Spa secretion machinery protein Spa47, putative ATPase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4620A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D5F572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3D9F144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ADA194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C095E3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E70232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F01210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95BDFA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0F88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029F360" w14:textId="77777777" w:rsidTr="005C6B44">
        <w:tc>
          <w:tcPr>
            <w:tcW w:w="1266" w:type="dxa"/>
            <w:vMerge/>
            <w:shd w:val="clear" w:color="auto" w:fill="auto"/>
          </w:tcPr>
          <w:p w14:paraId="11325DB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27AE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r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57254C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3SS</w:t>
            </w: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ffect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Vir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TPase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activating protein (GAP)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2A193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0177B6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4E48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3B1FA99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9053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D097A7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B707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F061AE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423CF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68779F3D" w14:textId="77777777" w:rsidTr="005C6B44">
        <w:tc>
          <w:tcPr>
            <w:tcW w:w="1266" w:type="dxa"/>
            <w:vMerge/>
            <w:shd w:val="clear" w:color="auto" w:fill="auto"/>
          </w:tcPr>
          <w:p w14:paraId="546A785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396E8D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rB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F6E332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transcriptional activator required for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anscription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of the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ip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, mxi, and spa operon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AE275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128980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3D5C8FA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2FF7DC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E8987D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D2D650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189852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3C6DBB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73F6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23416B61" w14:textId="77777777" w:rsidTr="005C6B44">
        <w:trPr>
          <w:trHeight w:val="80"/>
        </w:trPr>
        <w:tc>
          <w:tcPr>
            <w:tcW w:w="12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24E50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907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rF</w:t>
            </w:r>
            <w:proofErr w:type="spellEnd"/>
          </w:p>
        </w:tc>
        <w:tc>
          <w:tcPr>
            <w:tcW w:w="38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7A0B4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transcriptional activator of virulence loci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FB22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1882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2580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36EB9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9CA4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2541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0128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4872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204D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0A86507" w14:textId="77777777" w:rsidTr="005C6B44">
        <w:trPr>
          <w:trHeight w:val="80"/>
        </w:trPr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11AA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hromosome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28CEF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C</w:t>
            </w:r>
            <w:proofErr w:type="spellEnd"/>
          </w:p>
        </w:tc>
        <w:tc>
          <w:tcPr>
            <w:tcW w:w="38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E98A01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C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425B5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6C8E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4758B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B23EAF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F9779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CE93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3BC04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BD00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7DEB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17D134D4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38A74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75C0D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D</w:t>
            </w:r>
            <w:proofErr w:type="spellEnd"/>
          </w:p>
        </w:tc>
        <w:tc>
          <w:tcPr>
            <w:tcW w:w="3873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077473A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D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852B9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vAlign w:val="center"/>
          </w:tcPr>
          <w:p w14:paraId="24E58DC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DE4C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9BEE1C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7E18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vAlign w:val="center"/>
          </w:tcPr>
          <w:p w14:paraId="3CC3391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72847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vAlign w:val="center"/>
          </w:tcPr>
          <w:p w14:paraId="4C50CA4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6C179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C371B65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454F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059DAC6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E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CEAD4B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E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F025C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2E662A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1B63FB0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5A1611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B17196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0377BE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B986EB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1DCEFC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E751B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35FC2327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22CED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56C6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F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48FBF5D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F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133E2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E4534F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DC1C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3AD06F5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B902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2E7041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39B0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0AE29E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89CFF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1E0E0885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D62A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C1DEE6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G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34F50B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G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D9376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C2F54F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6EDB83C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65C949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8BDFA9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B44401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45A764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D78AB8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585DA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6918C748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98DE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61B4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H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3D025C3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H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E99BFB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B5CBFB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3F9C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502B59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C46D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036225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0FA1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7180A8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585DF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5BC599A9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A2021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40377D5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I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2BCFF049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I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41E22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18DF6D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6E44706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5299CE0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182BB6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F5D950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42BD3C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068AB7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87188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1AE31499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A4CA5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2BB8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J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0D10062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J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C9BCA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857E18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4107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5A7D0C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1940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1987E5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30F5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BDF764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C8A80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77110133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99F55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7165060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K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4BA63AE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K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2F690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CDDA7C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2E79925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08F118A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44ADBB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DACAC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2A2E87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EBD472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6014F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1A91AF00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67E7A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EE1B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L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C94E59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L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39BF9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D77813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5A6E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1A019A8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305D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554C5A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0684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C1C100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9FBFE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45B2D0BC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361A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0F6F90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spM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2DBD1AFA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general secretion pathway protein M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C0A59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B9D513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3D42AAF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+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41A6823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BDECE8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DA4DFC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9291ED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990361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787F2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777A3" w:rsidRPr="00AA71C0" w14:paraId="2BAD42F1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EA6C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0B1A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tr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55BD191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bactoprenol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linked glucose translocase/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flippase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780F5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2F29A0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D168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6126142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0179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BF5427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37D7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0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FF0F47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DFD9A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2EF734C4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EDF3A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33A8971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trB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5BA511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bactoprenol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glucosyl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C678A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40EDA6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58DDB5C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4C935FA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CC91A4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A02E24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BAE88C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1C1A70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31EA5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3D0AAB4D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B0091C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A6311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trII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6E97729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glucosyl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tranferase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140EE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38BA9A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926D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2452F92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DA6E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8690CA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6BAC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00958C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9F0835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4E1E6B58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5A7ED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73C0DE1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uc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4914E5F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aerobact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synthesis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IucA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C7AEEB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48E33F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7E6BF58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0EB7066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E7C4B8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16AF5F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F6A5F0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ECCF4D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D9159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542D4522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8E3D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A676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ucB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3FFDDD9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aerobact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synthesis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IucB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2BDFF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33C2AAC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DF2C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  <w:vAlign w:val="center"/>
          </w:tcPr>
          <w:p w14:paraId="7198BF7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566D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077D5D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49E9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9549A6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B497B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23958EF5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C21AA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vAlign w:val="center"/>
          </w:tcPr>
          <w:p w14:paraId="1C84F7F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ucC</w:t>
            </w:r>
            <w:proofErr w:type="spellEnd"/>
          </w:p>
        </w:tc>
        <w:tc>
          <w:tcPr>
            <w:tcW w:w="3873" w:type="dxa"/>
            <w:tcBorders>
              <w:bottom w:val="nil"/>
              <w:right w:val="single" w:sz="4" w:space="0" w:color="auto"/>
            </w:tcBorders>
            <w:shd w:val="clear" w:color="auto" w:fill="FFFFFF"/>
          </w:tcPr>
          <w:p w14:paraId="342AB32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aerobact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synthesis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IucC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26A30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vAlign w:val="center"/>
          </w:tcPr>
          <w:p w14:paraId="1648F33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7A6B316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131186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bottom w:val="nil"/>
            </w:tcBorders>
            <w:shd w:val="clear" w:color="auto" w:fill="auto"/>
            <w:vAlign w:val="center"/>
          </w:tcPr>
          <w:p w14:paraId="7380FC5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14:paraId="365E14F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14:paraId="5256FC6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14:paraId="6E1DEFD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8788B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043ECE83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9A0DB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097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utA</w:t>
            </w:r>
            <w:proofErr w:type="spellEnd"/>
          </w:p>
        </w:tc>
        <w:tc>
          <w:tcPr>
            <w:tcW w:w="3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58DF31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aerobactin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receptor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IutA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B3C9E4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5186E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FD5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80DF9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BBE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ABC12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D8C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1324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21F7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05C9193D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531C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vAlign w:val="center"/>
          </w:tcPr>
          <w:p w14:paraId="28D4B13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ic</w:t>
            </w:r>
            <w:proofErr w:type="spellEnd"/>
          </w:p>
        </w:tc>
        <w:tc>
          <w:tcPr>
            <w:tcW w:w="3873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029F2463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protease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autotransporter</w:t>
            </w:r>
            <w:proofErr w:type="spellEnd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Pic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E438D2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vAlign w:val="center"/>
          </w:tcPr>
          <w:p w14:paraId="708C05C9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6C6EC5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65132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top w:val="nil"/>
            </w:tcBorders>
            <w:shd w:val="clear" w:color="auto" w:fill="auto"/>
            <w:vAlign w:val="center"/>
          </w:tcPr>
          <w:p w14:paraId="389D9C2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vAlign w:val="center"/>
          </w:tcPr>
          <w:p w14:paraId="117D941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vAlign w:val="center"/>
          </w:tcPr>
          <w:p w14:paraId="19A5ED4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vAlign w:val="center"/>
          </w:tcPr>
          <w:p w14:paraId="0D8B760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A3B08B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4DF7D134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9EFB6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DD595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t1A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4887A55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Shigell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nterotoxin 1 protein ShET1A</w:t>
            </w:r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E00B1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C1692E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E7311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615A7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995C6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D53AC6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93B8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33DF45A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D3E4A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792ED0DA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219F5E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FEBAD1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t1B</w:t>
            </w:r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2F5B4FC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Shigella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enterotoxin 1 protein ShET1B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11312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797A285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0F42C41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69CF9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94EC6C0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E2B923D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895E38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945D8A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95641F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14EA8240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0F2200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81592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ig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C804507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serine protease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autotransporter</w:t>
            </w:r>
            <w:proofErr w:type="spellEnd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SigA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E4DFDA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A6CA4E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E4128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1640D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289D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32EE21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52051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1D59C9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E52C8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299D0DC2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39C1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0D87CE4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xA</w:t>
            </w:r>
            <w:proofErr w:type="spellEnd"/>
          </w:p>
        </w:tc>
        <w:tc>
          <w:tcPr>
            <w:tcW w:w="3873" w:type="dxa"/>
            <w:tcBorders>
              <w:right w:val="single" w:sz="4" w:space="0" w:color="auto"/>
            </w:tcBorders>
            <w:shd w:val="clear" w:color="auto" w:fill="FFFFFF"/>
          </w:tcPr>
          <w:p w14:paraId="1C3C22CD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Shiga toxin subunit A; RNA-N-glycosidase; catalytic subunit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0FE27F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E70FBAD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right w:val="nil"/>
            </w:tcBorders>
            <w:shd w:val="clear" w:color="auto" w:fill="auto"/>
            <w:vAlign w:val="center"/>
          </w:tcPr>
          <w:p w14:paraId="2F73F803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FE4E9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D1A36AC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1B03E5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153C7D3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25C30B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B8623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777A3" w:rsidRPr="00AA71C0" w14:paraId="0EAA5835" w14:textId="77777777" w:rsidTr="005C6B44">
        <w:trPr>
          <w:trHeight w:val="80"/>
        </w:trPr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259848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FBC9B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71C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xB</w:t>
            </w:r>
            <w:proofErr w:type="spellEnd"/>
          </w:p>
        </w:tc>
        <w:tc>
          <w:tcPr>
            <w:tcW w:w="3873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48032D7F" w14:textId="77777777" w:rsidR="00D777A3" w:rsidRPr="00AA71C0" w:rsidRDefault="00D777A3" w:rsidP="005C6B44">
            <w:pPr>
              <w:spacing w:line="360" w:lineRule="auto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Shiga toxin subunit B; receptor binding subunit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F53AE7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6E191A0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C7B92" w14:textId="77777777" w:rsidR="00D777A3" w:rsidRPr="00AA71C0" w:rsidRDefault="00D777A3" w:rsidP="005C6B44">
            <w:pPr>
              <w:spacing w:line="360" w:lineRule="auto"/>
              <w:jc w:val="center"/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</w:pPr>
            <w:r w:rsidRPr="00AA71C0">
              <w:rPr>
                <w:rFonts w:ascii="Arial" w:hAnsi="Arial" w:cs="Arial"/>
                <w:color w:val="111111"/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2C3D5EB7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761A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E1B29D4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066C9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D13EC68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61453E" w14:textId="77777777" w:rsidR="00D777A3" w:rsidRPr="00B5508D" w:rsidRDefault="00D777A3" w:rsidP="005C6B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50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14:paraId="134324B4" w14:textId="0119871E" w:rsidR="00C420CF" w:rsidRPr="00C420CF" w:rsidRDefault="00C420CF" w:rsidP="00D777A3">
      <w:pPr>
        <w:rPr>
          <w:rFonts w:ascii="Arial" w:hAnsi="Arial" w:cs="Arial"/>
          <w:sz w:val="20"/>
          <w:szCs w:val="20"/>
          <w:lang w:val="en-US"/>
        </w:rPr>
      </w:pPr>
    </w:p>
    <w:sectPr w:rsidR="00C420CF" w:rsidRPr="00C420CF" w:rsidSect="00984EF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3C78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Greig">
    <w15:presenceInfo w15:providerId="Windows Live" w15:userId="ad901951937ade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D67"/>
    <w:rsid w:val="00003DC2"/>
    <w:rsid w:val="00051586"/>
    <w:rsid w:val="00070D67"/>
    <w:rsid w:val="00077B08"/>
    <w:rsid w:val="0008175E"/>
    <w:rsid w:val="00083954"/>
    <w:rsid w:val="000851D6"/>
    <w:rsid w:val="00220FF7"/>
    <w:rsid w:val="00272E7B"/>
    <w:rsid w:val="002A3FC6"/>
    <w:rsid w:val="00322560"/>
    <w:rsid w:val="00353BC0"/>
    <w:rsid w:val="003563E4"/>
    <w:rsid w:val="00391C25"/>
    <w:rsid w:val="003C47C2"/>
    <w:rsid w:val="003E6B09"/>
    <w:rsid w:val="003F541D"/>
    <w:rsid w:val="00464C86"/>
    <w:rsid w:val="0046770D"/>
    <w:rsid w:val="004A46B3"/>
    <w:rsid w:val="004C7D76"/>
    <w:rsid w:val="00544920"/>
    <w:rsid w:val="005858FA"/>
    <w:rsid w:val="005A1974"/>
    <w:rsid w:val="005A6242"/>
    <w:rsid w:val="005F21F2"/>
    <w:rsid w:val="00696BDF"/>
    <w:rsid w:val="006A652E"/>
    <w:rsid w:val="006A6854"/>
    <w:rsid w:val="0070140C"/>
    <w:rsid w:val="00741A86"/>
    <w:rsid w:val="007B70B4"/>
    <w:rsid w:val="007D7167"/>
    <w:rsid w:val="0087684F"/>
    <w:rsid w:val="00882F23"/>
    <w:rsid w:val="00900146"/>
    <w:rsid w:val="00902589"/>
    <w:rsid w:val="00914257"/>
    <w:rsid w:val="00984EFB"/>
    <w:rsid w:val="00A705E1"/>
    <w:rsid w:val="00AA71C0"/>
    <w:rsid w:val="00AC289C"/>
    <w:rsid w:val="00B5508D"/>
    <w:rsid w:val="00B8354D"/>
    <w:rsid w:val="00BB3043"/>
    <w:rsid w:val="00BD3709"/>
    <w:rsid w:val="00BD6721"/>
    <w:rsid w:val="00C00CD5"/>
    <w:rsid w:val="00C21963"/>
    <w:rsid w:val="00C420CF"/>
    <w:rsid w:val="00C446C0"/>
    <w:rsid w:val="00C71E24"/>
    <w:rsid w:val="00CD6AA7"/>
    <w:rsid w:val="00D45A80"/>
    <w:rsid w:val="00D777A3"/>
    <w:rsid w:val="00D93991"/>
    <w:rsid w:val="00DF07B4"/>
    <w:rsid w:val="00E909AE"/>
    <w:rsid w:val="00EF4EAA"/>
    <w:rsid w:val="00F01240"/>
    <w:rsid w:val="00F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5CA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0D67"/>
    <w:rPr>
      <w:rFonts w:eastAsia="MS Mincho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rsid w:val="00070D67"/>
    <w:rPr>
      <w:rFonts w:ascii="Times New Roman" w:hAnsi="Times New Roman"/>
    </w:rPr>
  </w:style>
  <w:style w:type="table" w:customStyle="1" w:styleId="Sfondochiaro1">
    <w:name w:val="Sfondo chiaro1"/>
    <w:basedOn w:val="Tabellanormale"/>
    <w:rsid w:val="00070D67"/>
    <w:rPr>
      <w:rFonts w:eastAsia="MS Mincho"/>
      <w:color w:val="000000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71C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AA71C0"/>
    <w:rPr>
      <w:rFonts w:ascii="Tahoma" w:eastAsia="MS Mincho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0D67"/>
    <w:rPr>
      <w:rFonts w:eastAsia="MS Mincho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rsid w:val="00070D67"/>
    <w:rPr>
      <w:rFonts w:ascii="Times New Roman" w:hAnsi="Times New Roman"/>
    </w:rPr>
  </w:style>
  <w:style w:type="table" w:customStyle="1" w:styleId="Sfondochiaro1">
    <w:name w:val="Sfondo chiaro1"/>
    <w:basedOn w:val="Tabellanormale"/>
    <w:rsid w:val="00070D67"/>
    <w:rPr>
      <w:rFonts w:eastAsia="MS Mincho"/>
      <w:color w:val="000000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71C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AA71C0"/>
    <w:rPr>
      <w:rFonts w:ascii="Tahoma" w:eastAsia="MS Mincho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cci Valeria</dc:creator>
  <cp:lastModifiedBy>Valeria Michelacci</cp:lastModifiedBy>
  <cp:revision>10</cp:revision>
  <dcterms:created xsi:type="dcterms:W3CDTF">2019-11-21T10:52:00Z</dcterms:created>
  <dcterms:modified xsi:type="dcterms:W3CDTF">2020-01-13T16:22:00Z</dcterms:modified>
</cp:coreProperties>
</file>